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Y="1598"/>
        <w:tblW w:w="0" w:type="auto"/>
        <w:tblLook w:val="04A0" w:firstRow="1" w:lastRow="0" w:firstColumn="1" w:lastColumn="0" w:noHBand="0" w:noVBand="1"/>
      </w:tblPr>
      <w:tblGrid>
        <w:gridCol w:w="2331"/>
        <w:gridCol w:w="1049"/>
        <w:gridCol w:w="1050"/>
        <w:gridCol w:w="1050"/>
        <w:gridCol w:w="1050"/>
        <w:gridCol w:w="1050"/>
        <w:gridCol w:w="1050"/>
      </w:tblGrid>
      <w:tr w:rsidR="0059628C" w:rsidRPr="008F740B" w14:paraId="0999902A" w14:textId="77777777" w:rsidTr="0059628C">
        <w:tc>
          <w:tcPr>
            <w:tcW w:w="2331" w:type="dxa"/>
            <w:tcBorders>
              <w:right w:val="single" w:sz="4" w:space="0" w:color="auto"/>
            </w:tcBorders>
          </w:tcPr>
          <w:p w14:paraId="0878D1A7" w14:textId="6C3B2020" w:rsidR="0059628C" w:rsidRPr="008F740B" w:rsidRDefault="000D5559" w:rsidP="005962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’ subgroups </w:t>
            </w:r>
          </w:p>
        </w:tc>
        <w:tc>
          <w:tcPr>
            <w:tcW w:w="1049" w:type="dxa"/>
            <w:tcBorders>
              <w:left w:val="single" w:sz="4" w:space="0" w:color="auto"/>
            </w:tcBorders>
          </w:tcPr>
          <w:p w14:paraId="1E0FB010" w14:textId="5BE61F65" w:rsidR="0059628C" w:rsidRPr="008F740B" w:rsidRDefault="000D5559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cans fulfilling</w:t>
            </w:r>
          </w:p>
          <w:p w14:paraId="5AE218B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50" w:type="dxa"/>
          </w:tcPr>
          <w:p w14:paraId="2EDB52EA" w14:textId="486F4FC5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 scans </w:t>
            </w:r>
            <w:r w:rsidR="000D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filling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2</w:t>
            </w:r>
          </w:p>
        </w:tc>
        <w:tc>
          <w:tcPr>
            <w:tcW w:w="1050" w:type="dxa"/>
          </w:tcPr>
          <w:p w14:paraId="2F08AF74" w14:textId="19FAC9B0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 </w:t>
            </w:r>
            <w:proofErr w:type="gram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ns </w:t>
            </w:r>
            <w:r w:rsidR="000D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lfilling</w:t>
            </w:r>
            <w:proofErr w:type="gramEnd"/>
            <w:r w:rsidR="000D5559"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50" w:type="dxa"/>
          </w:tcPr>
          <w:p w14:paraId="7B3FC3D0" w14:textId="3A3838E4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 </w:t>
            </w:r>
            <w:proofErr w:type="gram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ns </w:t>
            </w:r>
            <w:r w:rsidR="000D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lfilling</w:t>
            </w:r>
            <w:proofErr w:type="gramEnd"/>
            <w:r w:rsidR="000D5559"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050" w:type="dxa"/>
          </w:tcPr>
          <w:p w14:paraId="5847F820" w14:textId="66231AFC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 </w:t>
            </w:r>
            <w:proofErr w:type="gram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ns </w:t>
            </w:r>
            <w:r w:rsidR="000D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lfilling</w:t>
            </w:r>
            <w:proofErr w:type="gramEnd"/>
            <w:r w:rsidR="000D5559"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050" w:type="dxa"/>
          </w:tcPr>
          <w:p w14:paraId="5C06BD50" w14:textId="000BB3DF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 </w:t>
            </w:r>
            <w:proofErr w:type="gram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ans </w:t>
            </w:r>
            <w:r w:rsidR="000D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lfilling</w:t>
            </w:r>
            <w:proofErr w:type="gramEnd"/>
            <w:r w:rsidR="000D5559"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</w:tr>
      <w:tr w:rsidR="0059628C" w:rsidRPr="008F740B" w14:paraId="3412FDBA" w14:textId="77777777" w:rsidTr="0059628C">
        <w:tc>
          <w:tcPr>
            <w:tcW w:w="2331" w:type="dxa"/>
          </w:tcPr>
          <w:p w14:paraId="633C5686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ease </w:t>
            </w: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CD04685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</w:tcPr>
          <w:p w14:paraId="7D2E2F1C" w14:textId="77777777" w:rsidR="0059628C" w:rsidRPr="00EC3E7F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</w:t>
            </w:r>
            <w:proofErr w:type="gram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050" w:type="dxa"/>
          </w:tcPr>
          <w:p w14:paraId="6FD23A5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6F15B88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2F56176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14CC689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00D6309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724FA403" w14:textId="77777777" w:rsidTr="0059628C">
        <w:tc>
          <w:tcPr>
            <w:tcW w:w="2331" w:type="dxa"/>
          </w:tcPr>
          <w:p w14:paraId="579C9F7D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Clinicopathologically defined IBM – n. (%)</w:t>
            </w:r>
          </w:p>
        </w:tc>
        <w:tc>
          <w:tcPr>
            <w:tcW w:w="1049" w:type="dxa"/>
          </w:tcPr>
          <w:p w14:paraId="2E9F585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40/42</w:t>
            </w:r>
          </w:p>
          <w:p w14:paraId="320DB0C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050" w:type="dxa"/>
          </w:tcPr>
          <w:p w14:paraId="524325E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41/42</w:t>
            </w:r>
          </w:p>
          <w:p w14:paraId="7511A21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8%)</w:t>
            </w:r>
          </w:p>
        </w:tc>
        <w:tc>
          <w:tcPr>
            <w:tcW w:w="1050" w:type="dxa"/>
          </w:tcPr>
          <w:p w14:paraId="4084861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41/42</w:t>
            </w:r>
          </w:p>
          <w:p w14:paraId="3719786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8%)</w:t>
            </w:r>
          </w:p>
        </w:tc>
        <w:tc>
          <w:tcPr>
            <w:tcW w:w="1050" w:type="dxa"/>
          </w:tcPr>
          <w:p w14:paraId="672BC80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9/42</w:t>
            </w:r>
          </w:p>
          <w:p w14:paraId="15A6780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1050" w:type="dxa"/>
          </w:tcPr>
          <w:p w14:paraId="2E56C40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3/42</w:t>
            </w:r>
          </w:p>
          <w:p w14:paraId="51AB68E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1050" w:type="dxa"/>
          </w:tcPr>
          <w:p w14:paraId="37E46BB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42/42</w:t>
            </w:r>
          </w:p>
          <w:p w14:paraId="51061B3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73809366" w14:textId="77777777" w:rsidTr="0059628C">
        <w:tc>
          <w:tcPr>
            <w:tcW w:w="2331" w:type="dxa"/>
          </w:tcPr>
          <w:p w14:paraId="7453F169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Clinically</w:t>
            </w:r>
          </w:p>
          <w:p w14:paraId="53613FC1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defined IBM – n. (%)</w:t>
            </w:r>
          </w:p>
        </w:tc>
        <w:tc>
          <w:tcPr>
            <w:tcW w:w="1049" w:type="dxa"/>
          </w:tcPr>
          <w:p w14:paraId="54D7BDA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  <w:p w14:paraId="7392C69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60DA824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  <w:p w14:paraId="39C4A06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474A7B9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  <w:p w14:paraId="0F751AF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1A9842E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8/15</w:t>
            </w:r>
          </w:p>
          <w:p w14:paraId="5E4B9B9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53%)</w:t>
            </w:r>
          </w:p>
        </w:tc>
        <w:tc>
          <w:tcPr>
            <w:tcW w:w="1050" w:type="dxa"/>
          </w:tcPr>
          <w:p w14:paraId="159BE8F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5</w:t>
            </w:r>
          </w:p>
          <w:p w14:paraId="1945E73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050" w:type="dxa"/>
          </w:tcPr>
          <w:p w14:paraId="29C2D58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  <w:p w14:paraId="3286ABF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4FBC9D0" w14:textId="77777777" w:rsidTr="0059628C">
        <w:tc>
          <w:tcPr>
            <w:tcW w:w="2331" w:type="dxa"/>
            <w:tcBorders>
              <w:bottom w:val="single" w:sz="4" w:space="0" w:color="auto"/>
            </w:tcBorders>
          </w:tcPr>
          <w:p w14:paraId="26A39A61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Probable IBM – n. (%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D664B7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  <w:p w14:paraId="086AC27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02B42BB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  <w:p w14:paraId="54FE2AC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35BBF49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  <w:p w14:paraId="06A2ABE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29A9AA7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  <w:p w14:paraId="6CFD602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3%)</w:t>
            </w:r>
          </w:p>
        </w:tc>
        <w:tc>
          <w:tcPr>
            <w:tcW w:w="1050" w:type="dxa"/>
          </w:tcPr>
          <w:p w14:paraId="4F5DEE7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8/11</w:t>
            </w:r>
          </w:p>
          <w:p w14:paraId="619122B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3%)</w:t>
            </w:r>
          </w:p>
        </w:tc>
        <w:tc>
          <w:tcPr>
            <w:tcW w:w="1050" w:type="dxa"/>
          </w:tcPr>
          <w:p w14:paraId="17EDB32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1/11</w:t>
            </w:r>
          </w:p>
          <w:p w14:paraId="14FDBB0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FF56FD6" w14:textId="77777777" w:rsidTr="0059628C">
        <w:tc>
          <w:tcPr>
            <w:tcW w:w="2331" w:type="dxa"/>
            <w:tcBorders>
              <w:right w:val="single" w:sz="4" w:space="0" w:color="auto"/>
            </w:tcBorders>
          </w:tcPr>
          <w:p w14:paraId="2A7A1019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Onset</w:t>
            </w:r>
          </w:p>
          <w:p w14:paraId="27C85943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tcBorders>
              <w:left w:val="single" w:sz="4" w:space="0" w:color="auto"/>
            </w:tcBorders>
          </w:tcPr>
          <w:p w14:paraId="4C15326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</w:t>
            </w:r>
          </w:p>
        </w:tc>
        <w:tc>
          <w:tcPr>
            <w:tcW w:w="1050" w:type="dxa"/>
          </w:tcPr>
          <w:p w14:paraId="643CB70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08462DD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0759174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7FDDC80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7A50270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084525F6" w14:textId="77777777" w:rsidTr="0059628C">
        <w:tc>
          <w:tcPr>
            <w:tcW w:w="2331" w:type="dxa"/>
          </w:tcPr>
          <w:p w14:paraId="35D0452D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Typical – n. (%)</w:t>
            </w:r>
          </w:p>
        </w:tc>
        <w:tc>
          <w:tcPr>
            <w:tcW w:w="1049" w:type="dxa"/>
          </w:tcPr>
          <w:p w14:paraId="11FAA08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56/56</w:t>
            </w:r>
          </w:p>
          <w:p w14:paraId="56EBF71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3573D83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55/56</w:t>
            </w:r>
          </w:p>
          <w:p w14:paraId="383BB20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8%)</w:t>
            </w:r>
          </w:p>
        </w:tc>
        <w:tc>
          <w:tcPr>
            <w:tcW w:w="1050" w:type="dxa"/>
          </w:tcPr>
          <w:p w14:paraId="6529281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56/56</w:t>
            </w:r>
          </w:p>
          <w:p w14:paraId="76F3854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774D7C0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9/56</w:t>
            </w:r>
          </w:p>
          <w:p w14:paraId="729B835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0%)</w:t>
            </w:r>
          </w:p>
        </w:tc>
        <w:tc>
          <w:tcPr>
            <w:tcW w:w="1050" w:type="dxa"/>
          </w:tcPr>
          <w:p w14:paraId="530A6B0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44/56</w:t>
            </w:r>
          </w:p>
          <w:p w14:paraId="51B813C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1050" w:type="dxa"/>
          </w:tcPr>
          <w:p w14:paraId="1DDC84C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56/56</w:t>
            </w:r>
          </w:p>
          <w:p w14:paraId="2FDE8FF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59A1374" w14:textId="77777777" w:rsidTr="0059628C">
        <w:tc>
          <w:tcPr>
            <w:tcW w:w="2331" w:type="dxa"/>
          </w:tcPr>
          <w:p w14:paraId="5FCE092F" w14:textId="77777777" w:rsidR="0059628C" w:rsidRPr="008F740B" w:rsidRDefault="0059628C" w:rsidP="0059628C">
            <w:pPr>
              <w:ind w:right="-1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Atypical – n. (%)</w:t>
            </w:r>
          </w:p>
        </w:tc>
        <w:tc>
          <w:tcPr>
            <w:tcW w:w="1049" w:type="dxa"/>
          </w:tcPr>
          <w:p w14:paraId="7E43407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  <w:p w14:paraId="750D00C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1050" w:type="dxa"/>
          </w:tcPr>
          <w:p w14:paraId="0EE2B8C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2AD70A2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16AD309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1/12</w:t>
            </w:r>
          </w:p>
          <w:p w14:paraId="0D2CFF9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2%)</w:t>
            </w:r>
          </w:p>
        </w:tc>
        <w:tc>
          <w:tcPr>
            <w:tcW w:w="1050" w:type="dxa"/>
          </w:tcPr>
          <w:p w14:paraId="1255562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6/12</w:t>
            </w:r>
          </w:p>
          <w:p w14:paraId="6ED73FB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050" w:type="dxa"/>
          </w:tcPr>
          <w:p w14:paraId="52B4C4C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9/12</w:t>
            </w:r>
          </w:p>
          <w:p w14:paraId="7BEE944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1050" w:type="dxa"/>
          </w:tcPr>
          <w:p w14:paraId="0ABA932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32AB02E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CDD8A98" w14:textId="77777777" w:rsidTr="0059628C">
        <w:tc>
          <w:tcPr>
            <w:tcW w:w="2331" w:type="dxa"/>
          </w:tcPr>
          <w:p w14:paraId="62E93F4D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</w:t>
            </w:r>
          </w:p>
          <w:p w14:paraId="292E57F9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</w:tcPr>
          <w:p w14:paraId="71F1AD9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5F9E6F2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5C1ADC3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0D8035C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0A9AF0E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7519765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71D9F675" w14:textId="77777777" w:rsidTr="0059628C">
        <w:tc>
          <w:tcPr>
            <w:tcW w:w="2331" w:type="dxa"/>
            <w:tcBorders>
              <w:bottom w:val="single" w:sz="4" w:space="0" w:color="auto"/>
            </w:tcBorders>
          </w:tcPr>
          <w:p w14:paraId="0A1AE2D5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5 years – n. (%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447CB15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0/30</w:t>
            </w:r>
          </w:p>
          <w:p w14:paraId="7EAD082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4F1F02C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0/30</w:t>
            </w:r>
          </w:p>
          <w:p w14:paraId="73B99BA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3296157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0/30</w:t>
            </w:r>
          </w:p>
          <w:p w14:paraId="42C232F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2F2B466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6/30</w:t>
            </w:r>
          </w:p>
          <w:p w14:paraId="2A38376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53%)</w:t>
            </w:r>
          </w:p>
        </w:tc>
        <w:tc>
          <w:tcPr>
            <w:tcW w:w="1050" w:type="dxa"/>
          </w:tcPr>
          <w:p w14:paraId="49B34D4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4/30</w:t>
            </w:r>
          </w:p>
          <w:p w14:paraId="7EA8803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050" w:type="dxa"/>
          </w:tcPr>
          <w:p w14:paraId="214BE5F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0/30</w:t>
            </w:r>
          </w:p>
          <w:p w14:paraId="77C23E3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0713F5EA" w14:textId="77777777" w:rsidTr="0059628C">
        <w:tc>
          <w:tcPr>
            <w:tcW w:w="2331" w:type="dxa"/>
            <w:tcBorders>
              <w:right w:val="single" w:sz="4" w:space="0" w:color="auto"/>
            </w:tcBorders>
          </w:tcPr>
          <w:p w14:paraId="51D0DA1E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6-10 years – n. (%)</w:t>
            </w:r>
          </w:p>
        </w:tc>
        <w:tc>
          <w:tcPr>
            <w:tcW w:w="1049" w:type="dxa"/>
            <w:tcBorders>
              <w:left w:val="single" w:sz="4" w:space="0" w:color="auto"/>
            </w:tcBorders>
          </w:tcPr>
          <w:p w14:paraId="544C953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6/18</w:t>
            </w:r>
          </w:p>
          <w:p w14:paraId="1905B43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9%)</w:t>
            </w:r>
          </w:p>
        </w:tc>
        <w:tc>
          <w:tcPr>
            <w:tcW w:w="1050" w:type="dxa"/>
          </w:tcPr>
          <w:p w14:paraId="0ADFECF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8/18</w:t>
            </w:r>
          </w:p>
          <w:p w14:paraId="4B9275A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4CB965A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  <w:p w14:paraId="7F7DC8E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4%)</w:t>
            </w:r>
          </w:p>
        </w:tc>
        <w:tc>
          <w:tcPr>
            <w:tcW w:w="1050" w:type="dxa"/>
          </w:tcPr>
          <w:p w14:paraId="17903A5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  <w:p w14:paraId="131A733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8%)</w:t>
            </w:r>
          </w:p>
        </w:tc>
        <w:tc>
          <w:tcPr>
            <w:tcW w:w="1050" w:type="dxa"/>
          </w:tcPr>
          <w:p w14:paraId="78C308D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  <w:p w14:paraId="6D37876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2%)</w:t>
            </w:r>
          </w:p>
        </w:tc>
        <w:tc>
          <w:tcPr>
            <w:tcW w:w="1050" w:type="dxa"/>
          </w:tcPr>
          <w:p w14:paraId="0652967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8/18</w:t>
            </w:r>
          </w:p>
          <w:p w14:paraId="2964476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7824B0E5" w14:textId="77777777" w:rsidTr="0059628C">
        <w:tc>
          <w:tcPr>
            <w:tcW w:w="2331" w:type="dxa"/>
          </w:tcPr>
          <w:p w14:paraId="23CDCE07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&gt;10 years – n. (%)</w:t>
            </w:r>
          </w:p>
        </w:tc>
        <w:tc>
          <w:tcPr>
            <w:tcW w:w="1049" w:type="dxa"/>
          </w:tcPr>
          <w:p w14:paraId="2965A8F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3C104EC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58AAAE2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  <w:p w14:paraId="26E7550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050" w:type="dxa"/>
          </w:tcPr>
          <w:p w14:paraId="13B4A42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1409A2F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50BDA5D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20</w:t>
            </w:r>
          </w:p>
          <w:p w14:paraId="168EEC5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1050" w:type="dxa"/>
          </w:tcPr>
          <w:p w14:paraId="040E706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6/20</w:t>
            </w:r>
          </w:p>
          <w:p w14:paraId="38FBA16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050" w:type="dxa"/>
          </w:tcPr>
          <w:p w14:paraId="286B887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405E2E5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454B9F11" w14:textId="77777777" w:rsidTr="0059628C">
        <w:tc>
          <w:tcPr>
            <w:tcW w:w="2331" w:type="dxa"/>
            <w:tcBorders>
              <w:bottom w:val="single" w:sz="4" w:space="0" w:color="auto"/>
            </w:tcBorders>
          </w:tcPr>
          <w:p w14:paraId="32A3339C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allowing function</w:t>
            </w:r>
          </w:p>
          <w:p w14:paraId="39FFA93C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00C3A2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10202F2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3DBDD97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374C6C1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09DBA19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49D32BF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443DC219" w14:textId="77777777" w:rsidTr="0059628C">
        <w:tc>
          <w:tcPr>
            <w:tcW w:w="2331" w:type="dxa"/>
            <w:tcBorders>
              <w:right w:val="single" w:sz="4" w:space="0" w:color="auto"/>
            </w:tcBorders>
          </w:tcPr>
          <w:p w14:paraId="01222952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Non dysphagic – n. (%)</w:t>
            </w:r>
          </w:p>
        </w:tc>
        <w:tc>
          <w:tcPr>
            <w:tcW w:w="1049" w:type="dxa"/>
            <w:tcBorders>
              <w:left w:val="single" w:sz="4" w:space="0" w:color="auto"/>
            </w:tcBorders>
          </w:tcPr>
          <w:p w14:paraId="1697CF9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5/36</w:t>
            </w:r>
          </w:p>
          <w:p w14:paraId="59045C9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050" w:type="dxa"/>
          </w:tcPr>
          <w:p w14:paraId="176074F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6/36</w:t>
            </w:r>
          </w:p>
          <w:p w14:paraId="6A75008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25A2F79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5/36</w:t>
            </w:r>
          </w:p>
          <w:p w14:paraId="78022C6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050" w:type="dxa"/>
          </w:tcPr>
          <w:p w14:paraId="066F757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5/36</w:t>
            </w:r>
          </w:p>
          <w:p w14:paraId="7CFA39A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69%)</w:t>
            </w:r>
          </w:p>
        </w:tc>
        <w:tc>
          <w:tcPr>
            <w:tcW w:w="1050" w:type="dxa"/>
          </w:tcPr>
          <w:p w14:paraId="2682E3A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9/36</w:t>
            </w:r>
          </w:p>
          <w:p w14:paraId="0664872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1%)</w:t>
            </w:r>
          </w:p>
        </w:tc>
        <w:tc>
          <w:tcPr>
            <w:tcW w:w="1050" w:type="dxa"/>
          </w:tcPr>
          <w:p w14:paraId="59A215A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6/36</w:t>
            </w:r>
          </w:p>
          <w:p w14:paraId="3A254E6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4281F78D" w14:textId="77777777" w:rsidTr="0059628C">
        <w:tc>
          <w:tcPr>
            <w:tcW w:w="2331" w:type="dxa"/>
          </w:tcPr>
          <w:p w14:paraId="104C1C84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Dysphagic – n. (%)</w:t>
            </w:r>
          </w:p>
        </w:tc>
        <w:tc>
          <w:tcPr>
            <w:tcW w:w="1049" w:type="dxa"/>
          </w:tcPr>
          <w:p w14:paraId="52EEA8D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1/32</w:t>
            </w:r>
          </w:p>
          <w:p w14:paraId="28D0962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050" w:type="dxa"/>
          </w:tcPr>
          <w:p w14:paraId="651E142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1/32</w:t>
            </w:r>
          </w:p>
          <w:p w14:paraId="4DF8649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050" w:type="dxa"/>
          </w:tcPr>
          <w:p w14:paraId="4D383D8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2/32</w:t>
            </w:r>
          </w:p>
          <w:p w14:paraId="019CB51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73DB04E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32</w:t>
            </w:r>
          </w:p>
          <w:p w14:paraId="3458B0F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63%)</w:t>
            </w:r>
          </w:p>
        </w:tc>
        <w:tc>
          <w:tcPr>
            <w:tcW w:w="1050" w:type="dxa"/>
          </w:tcPr>
          <w:p w14:paraId="4989FA6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4/32</w:t>
            </w:r>
          </w:p>
          <w:p w14:paraId="4D571E6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1050" w:type="dxa"/>
          </w:tcPr>
          <w:p w14:paraId="2235192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2/32</w:t>
            </w:r>
          </w:p>
          <w:p w14:paraId="6A11A8B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7E43D66F" w14:textId="77777777" w:rsidTr="0059628C">
        <w:tc>
          <w:tcPr>
            <w:tcW w:w="2331" w:type="dxa"/>
          </w:tcPr>
          <w:p w14:paraId="0F02C739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 ability</w:t>
            </w:r>
          </w:p>
          <w:p w14:paraId="78A197DE" w14:textId="77777777" w:rsidR="0059628C" w:rsidRPr="008F740B" w:rsidRDefault="0059628C" w:rsidP="005962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</w:tcPr>
          <w:p w14:paraId="6A4C086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01EB088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30B1C90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2F78EF2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</w:t>
            </w: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1050" w:type="dxa"/>
          </w:tcPr>
          <w:p w14:paraId="4D7C6A9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3911E32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09DFF00A" w14:textId="77777777" w:rsidTr="0059628C">
        <w:tc>
          <w:tcPr>
            <w:tcW w:w="2331" w:type="dxa"/>
          </w:tcPr>
          <w:p w14:paraId="0B8651EB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Ambulant unaided –</w:t>
            </w:r>
            <w:proofErr w:type="gramStart"/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n.(</w:t>
            </w:r>
            <w:proofErr w:type="gramEnd"/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9" w:type="dxa"/>
          </w:tcPr>
          <w:p w14:paraId="3B0165E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6/17</w:t>
            </w:r>
          </w:p>
          <w:p w14:paraId="3FB0593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4%)</w:t>
            </w:r>
          </w:p>
        </w:tc>
        <w:tc>
          <w:tcPr>
            <w:tcW w:w="1050" w:type="dxa"/>
          </w:tcPr>
          <w:p w14:paraId="6B5A7EB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7/17</w:t>
            </w:r>
          </w:p>
          <w:p w14:paraId="09BB60F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74837F3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6/17</w:t>
            </w:r>
          </w:p>
          <w:p w14:paraId="73B4C74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4%)</w:t>
            </w:r>
          </w:p>
        </w:tc>
        <w:tc>
          <w:tcPr>
            <w:tcW w:w="1050" w:type="dxa"/>
          </w:tcPr>
          <w:p w14:paraId="794F099F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6/17</w:t>
            </w:r>
          </w:p>
          <w:p w14:paraId="6831169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35%)</w:t>
            </w:r>
          </w:p>
        </w:tc>
        <w:tc>
          <w:tcPr>
            <w:tcW w:w="1050" w:type="dxa"/>
          </w:tcPr>
          <w:p w14:paraId="3E3B919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5/17</w:t>
            </w:r>
          </w:p>
          <w:p w14:paraId="0E4E252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1050" w:type="dxa"/>
          </w:tcPr>
          <w:p w14:paraId="66F513D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7/17</w:t>
            </w:r>
          </w:p>
          <w:p w14:paraId="630675B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36B975E" w14:textId="77777777" w:rsidTr="0059628C">
        <w:tc>
          <w:tcPr>
            <w:tcW w:w="2331" w:type="dxa"/>
          </w:tcPr>
          <w:p w14:paraId="6F086654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Ambulant unaided with difficulties/for short distances – n. (%)</w:t>
            </w:r>
          </w:p>
        </w:tc>
        <w:tc>
          <w:tcPr>
            <w:tcW w:w="1049" w:type="dxa"/>
          </w:tcPr>
          <w:p w14:paraId="304A954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0/31</w:t>
            </w:r>
          </w:p>
          <w:p w14:paraId="384DD33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050" w:type="dxa"/>
          </w:tcPr>
          <w:p w14:paraId="1CAD63B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1/31</w:t>
            </w:r>
          </w:p>
          <w:p w14:paraId="42D8135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7669D31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1/31</w:t>
            </w:r>
          </w:p>
          <w:p w14:paraId="54D493FD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7A3E416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2/31</w:t>
            </w:r>
          </w:p>
          <w:p w14:paraId="415EF25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1%)</w:t>
            </w:r>
          </w:p>
        </w:tc>
        <w:tc>
          <w:tcPr>
            <w:tcW w:w="1050" w:type="dxa"/>
          </w:tcPr>
          <w:p w14:paraId="7284C89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4/31</w:t>
            </w:r>
          </w:p>
          <w:p w14:paraId="6B10AE9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7%)</w:t>
            </w:r>
          </w:p>
        </w:tc>
        <w:tc>
          <w:tcPr>
            <w:tcW w:w="1050" w:type="dxa"/>
          </w:tcPr>
          <w:p w14:paraId="7A06870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31/31</w:t>
            </w:r>
          </w:p>
          <w:p w14:paraId="6777365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68BEBEB3" w14:textId="77777777" w:rsidTr="0059628C">
        <w:tc>
          <w:tcPr>
            <w:tcW w:w="2331" w:type="dxa"/>
          </w:tcPr>
          <w:p w14:paraId="319AD81A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Ambulant only with support/</w:t>
            </w:r>
          </w:p>
          <w:p w14:paraId="1C6126F4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non ambulant – n. (%)</w:t>
            </w:r>
          </w:p>
        </w:tc>
        <w:tc>
          <w:tcPr>
            <w:tcW w:w="1049" w:type="dxa"/>
          </w:tcPr>
          <w:p w14:paraId="5620196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287AAE0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05730BD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  <w:p w14:paraId="299969D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050" w:type="dxa"/>
          </w:tcPr>
          <w:p w14:paraId="7D7EC5F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037E1CB5" w14:textId="77777777" w:rsidR="0059628C" w:rsidRPr="008F740B" w:rsidRDefault="0059628C" w:rsidP="00596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181FFC3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7/20</w:t>
            </w:r>
          </w:p>
          <w:p w14:paraId="1E1C514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1050" w:type="dxa"/>
          </w:tcPr>
          <w:p w14:paraId="3F66F59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4/20</w:t>
            </w:r>
          </w:p>
          <w:p w14:paraId="6BE7C7A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0%)</w:t>
            </w:r>
          </w:p>
        </w:tc>
        <w:tc>
          <w:tcPr>
            <w:tcW w:w="1050" w:type="dxa"/>
          </w:tcPr>
          <w:p w14:paraId="35E2C41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  <w:p w14:paraId="578A1E7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3114555F" w14:textId="77777777" w:rsidTr="0059628C">
        <w:tc>
          <w:tcPr>
            <w:tcW w:w="2331" w:type="dxa"/>
          </w:tcPr>
          <w:p w14:paraId="78A6B736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CN1A antibody status</w:t>
            </w:r>
          </w:p>
        </w:tc>
        <w:tc>
          <w:tcPr>
            <w:tcW w:w="1049" w:type="dxa"/>
          </w:tcPr>
          <w:p w14:paraId="2ECF78D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685AE0D6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017055B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50" w:type="dxa"/>
          </w:tcPr>
          <w:p w14:paraId="4D94735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5319BD1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050" w:type="dxa"/>
          </w:tcPr>
          <w:p w14:paraId="1D78745A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.s</w:t>
            </w:r>
            <w:proofErr w:type="spellEnd"/>
            <w:r w:rsidRPr="008F740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59628C" w:rsidRPr="008F740B" w14:paraId="3B6190A8" w14:textId="77777777" w:rsidTr="0059628C">
        <w:tc>
          <w:tcPr>
            <w:tcW w:w="2331" w:type="dxa"/>
          </w:tcPr>
          <w:p w14:paraId="741BEB96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Negative – n. (%)</w:t>
            </w:r>
          </w:p>
        </w:tc>
        <w:tc>
          <w:tcPr>
            <w:tcW w:w="1049" w:type="dxa"/>
          </w:tcPr>
          <w:p w14:paraId="6E29BDA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525E43C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055B107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1193AA02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68EDBD1B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037C9F5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5EFA4B2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8/12</w:t>
            </w:r>
          </w:p>
          <w:p w14:paraId="432158D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050" w:type="dxa"/>
          </w:tcPr>
          <w:p w14:paraId="7159920E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  <w:p w14:paraId="14452983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1050" w:type="dxa"/>
          </w:tcPr>
          <w:p w14:paraId="3C5634F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  <w:p w14:paraId="523AF8A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59628C" w:rsidRPr="008F740B" w14:paraId="420F4C46" w14:textId="77777777" w:rsidTr="0059628C">
        <w:tc>
          <w:tcPr>
            <w:tcW w:w="2331" w:type="dxa"/>
          </w:tcPr>
          <w:p w14:paraId="28F75825" w14:textId="77777777" w:rsidR="0059628C" w:rsidRPr="008F740B" w:rsidRDefault="0059628C" w:rsidP="00596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Positive – n. (%)</w:t>
            </w:r>
          </w:p>
        </w:tc>
        <w:tc>
          <w:tcPr>
            <w:tcW w:w="1049" w:type="dxa"/>
          </w:tcPr>
          <w:p w14:paraId="33FD587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8/19</w:t>
            </w:r>
          </w:p>
          <w:p w14:paraId="19386D1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050" w:type="dxa"/>
          </w:tcPr>
          <w:p w14:paraId="24BE796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9/19</w:t>
            </w:r>
          </w:p>
          <w:p w14:paraId="3A444108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050" w:type="dxa"/>
          </w:tcPr>
          <w:p w14:paraId="677F96D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8/19</w:t>
            </w:r>
          </w:p>
          <w:p w14:paraId="24CB76A7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050" w:type="dxa"/>
          </w:tcPr>
          <w:p w14:paraId="2C939A65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4/19</w:t>
            </w:r>
          </w:p>
          <w:p w14:paraId="3596D13C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74%)</w:t>
            </w:r>
          </w:p>
        </w:tc>
        <w:tc>
          <w:tcPr>
            <w:tcW w:w="1050" w:type="dxa"/>
          </w:tcPr>
          <w:p w14:paraId="75E5BBA4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3/19</w:t>
            </w:r>
          </w:p>
          <w:p w14:paraId="095C8269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68%)</w:t>
            </w:r>
          </w:p>
        </w:tc>
        <w:tc>
          <w:tcPr>
            <w:tcW w:w="1050" w:type="dxa"/>
          </w:tcPr>
          <w:p w14:paraId="3D03A520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19/19</w:t>
            </w:r>
          </w:p>
          <w:p w14:paraId="4FE29231" w14:textId="77777777" w:rsidR="0059628C" w:rsidRPr="008F740B" w:rsidRDefault="0059628C" w:rsidP="0059628C">
            <w:pPr>
              <w:ind w:lef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0B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</w:tbl>
    <w:p w14:paraId="5FC0C37E" w14:textId="7DAFE4BD" w:rsidR="00DD7559" w:rsidRPr="00EC3E7F" w:rsidRDefault="0059628C" w:rsidP="0059628C">
      <w:pPr>
        <w:tabs>
          <w:tab w:val="left" w:pos="1594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EC3E7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E25F82" w:rsidRPr="00EC3E7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E25F82" w:rsidRPr="00EC3E7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25F82" w:rsidRPr="00EC3E7F">
        <w:rPr>
          <w:rFonts w:ascii="Times New Roman" w:hAnsi="Times New Roman" w:cs="Times New Roman"/>
          <w:sz w:val="20"/>
          <w:szCs w:val="20"/>
          <w:lang w:val="en-GB"/>
        </w:rPr>
        <w:t xml:space="preserve">according to the 2011 ENMC research diagnostic criteria </w:t>
      </w:r>
      <w:r w:rsidR="00E25F82" w:rsidRPr="00EC3E7F">
        <w:rPr>
          <w:rFonts w:ascii="Times New Roman" w:eastAsia="Arial" w:hAnsi="Times New Roman" w:cs="Times New Roman"/>
          <w:sz w:val="20"/>
          <w:szCs w:val="20"/>
        </w:rPr>
        <w:t>[4]</w:t>
      </w:r>
      <w:r w:rsidR="00EC3E7F" w:rsidRPr="00EC3E7F"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="00EC3E7F" w:rsidRPr="00EC3E7F">
        <w:rPr>
          <w:rFonts w:eastAsia="Arial"/>
          <w:vertAlign w:val="superscript"/>
        </w:rPr>
        <w:t>b</w:t>
      </w:r>
      <w:r w:rsidR="00EC3E7F" w:rsidRPr="00EC3E7F">
        <w:t xml:space="preserve"> </w:t>
      </w:r>
      <w:proofErr w:type="spellStart"/>
      <w:r w:rsidR="00EC3E7F" w:rsidRPr="00EC3E7F">
        <w:rPr>
          <w:rFonts w:ascii="Times New Roman" w:hAnsi="Times New Roman" w:cs="Times New Roman"/>
          <w:sz w:val="20"/>
          <w:szCs w:val="20"/>
          <w:lang w:val="en-GB"/>
        </w:rPr>
        <w:t>n.s</w:t>
      </w:r>
      <w:proofErr w:type="spellEnd"/>
      <w:r w:rsidR="00EC3E7F" w:rsidRPr="00EC3E7F">
        <w:rPr>
          <w:rFonts w:ascii="Times New Roman" w:hAnsi="Times New Roman" w:cs="Times New Roman"/>
          <w:sz w:val="20"/>
          <w:szCs w:val="20"/>
          <w:lang w:val="en-GB"/>
        </w:rPr>
        <w:t>.: not significant (p ≥ 0.05);</w:t>
      </w:r>
      <w:r w:rsidR="00EC3E7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3E7F" w:rsidRPr="00EC3E7F">
        <w:rPr>
          <w:rFonts w:ascii="Times New Roman" w:hAnsi="Times New Roman" w:cs="Times New Roman"/>
          <w:sz w:val="20"/>
          <w:szCs w:val="20"/>
          <w:lang w:val="en-GB"/>
        </w:rPr>
        <w:t>p values are reported only when &lt;0.05</w:t>
      </w:r>
      <w:r w:rsidR="00EC3E7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sectPr w:rsidR="00DD7559" w:rsidRPr="00EC3E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29282303">
    <w:abstractNumId w:val="8"/>
  </w:num>
  <w:num w:numId="2" w16cid:durableId="951402194">
    <w:abstractNumId w:val="6"/>
  </w:num>
  <w:num w:numId="3" w16cid:durableId="670180767">
    <w:abstractNumId w:val="5"/>
  </w:num>
  <w:num w:numId="4" w16cid:durableId="190147822">
    <w:abstractNumId w:val="4"/>
  </w:num>
  <w:num w:numId="5" w16cid:durableId="137770066">
    <w:abstractNumId w:val="7"/>
  </w:num>
  <w:num w:numId="6" w16cid:durableId="2003772530">
    <w:abstractNumId w:val="3"/>
  </w:num>
  <w:num w:numId="7" w16cid:durableId="523516469">
    <w:abstractNumId w:val="2"/>
  </w:num>
  <w:num w:numId="8" w16cid:durableId="1507285557">
    <w:abstractNumId w:val="1"/>
  </w:num>
  <w:num w:numId="9" w16cid:durableId="83771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5559"/>
    <w:rsid w:val="0015074B"/>
    <w:rsid w:val="001F561B"/>
    <w:rsid w:val="0029639D"/>
    <w:rsid w:val="00326F90"/>
    <w:rsid w:val="003E5D44"/>
    <w:rsid w:val="004458E8"/>
    <w:rsid w:val="005215CA"/>
    <w:rsid w:val="0052754B"/>
    <w:rsid w:val="0059628C"/>
    <w:rsid w:val="006223B8"/>
    <w:rsid w:val="00646051"/>
    <w:rsid w:val="006B4382"/>
    <w:rsid w:val="006D4518"/>
    <w:rsid w:val="00703222"/>
    <w:rsid w:val="00723D33"/>
    <w:rsid w:val="00730D84"/>
    <w:rsid w:val="008B35D1"/>
    <w:rsid w:val="008F740B"/>
    <w:rsid w:val="00A20633"/>
    <w:rsid w:val="00A22E50"/>
    <w:rsid w:val="00A704F1"/>
    <w:rsid w:val="00AA1D8D"/>
    <w:rsid w:val="00AF2053"/>
    <w:rsid w:val="00B101C0"/>
    <w:rsid w:val="00B47730"/>
    <w:rsid w:val="00BB0A78"/>
    <w:rsid w:val="00CB0664"/>
    <w:rsid w:val="00CD69FC"/>
    <w:rsid w:val="00D177E1"/>
    <w:rsid w:val="00D57405"/>
    <w:rsid w:val="00DD7559"/>
    <w:rsid w:val="00E25F82"/>
    <w:rsid w:val="00EC3E7F"/>
    <w:rsid w:val="00EF2033"/>
    <w:rsid w:val="00F6041A"/>
    <w:rsid w:val="00FC693F"/>
    <w:rsid w:val="00FE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818AB9"/>
  <w14:defaultImageDpi w14:val="300"/>
  <w15:docId w15:val="{E0D0D88C-1ED5-F449-A3F4-D4350BB1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ibliografia">
    <w:name w:val="Bibliography"/>
    <w:basedOn w:val="Normale"/>
    <w:next w:val="Normale"/>
    <w:uiPriority w:val="37"/>
    <w:unhideWhenUsed/>
    <w:rsid w:val="00646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</cp:lastModifiedBy>
  <cp:revision>13</cp:revision>
  <dcterms:created xsi:type="dcterms:W3CDTF">2025-10-15T14:23:00Z</dcterms:created>
  <dcterms:modified xsi:type="dcterms:W3CDTF">2025-10-22T09:56:00Z</dcterms:modified>
  <cp:category/>
</cp:coreProperties>
</file>